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044" w:rsidRPr="00600CC3" w:rsidRDefault="00A222CA" w:rsidP="00AB3044">
      <w:pPr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able 3</w:t>
      </w:r>
      <w:bookmarkStart w:id="0" w:name="_GoBack"/>
      <w:bookmarkEnd w:id="0"/>
      <w:r w:rsidR="00443D7A" w:rsidRPr="00886E95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="00443D7A" w:rsidRPr="00443D7A">
        <w:rPr>
          <w:rFonts w:ascii="Times New Roman" w:hAnsi="Times New Roman"/>
          <w:bCs/>
          <w:sz w:val="24"/>
          <w:szCs w:val="24"/>
          <w:lang w:val="en-US"/>
        </w:rPr>
        <w:t>Choice of objects at the three interviews</w:t>
      </w:r>
    </w:p>
    <w:tbl>
      <w:tblPr>
        <w:tblW w:w="53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857"/>
        <w:gridCol w:w="2964"/>
        <w:gridCol w:w="2962"/>
        <w:gridCol w:w="3107"/>
      </w:tblGrid>
      <w:tr w:rsidR="00AB3044" w:rsidRPr="00886E95" w:rsidTr="00A25062">
        <w:tc>
          <w:tcPr>
            <w:tcW w:w="414" w:type="pct"/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86E9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outh</w:t>
            </w:r>
          </w:p>
        </w:tc>
        <w:tc>
          <w:tcPr>
            <w:tcW w:w="1505" w:type="pct"/>
            <w:shd w:val="clear" w:color="auto" w:fill="auto"/>
          </w:tcPr>
          <w:p w:rsidR="00AB3044" w:rsidRPr="00886E95" w:rsidRDefault="00AB3044" w:rsidP="00A2506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86E9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bject of the past</w:t>
            </w:r>
          </w:p>
        </w:tc>
        <w:tc>
          <w:tcPr>
            <w:tcW w:w="1504" w:type="pct"/>
            <w:shd w:val="clear" w:color="auto" w:fill="auto"/>
          </w:tcPr>
          <w:p w:rsidR="00AB3044" w:rsidRPr="00886E95" w:rsidRDefault="00AB3044" w:rsidP="00A2506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86E9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bject of the present</w:t>
            </w:r>
          </w:p>
        </w:tc>
        <w:tc>
          <w:tcPr>
            <w:tcW w:w="1577" w:type="pct"/>
            <w:shd w:val="clear" w:color="auto" w:fill="auto"/>
          </w:tcPr>
          <w:p w:rsidR="00AB3044" w:rsidRPr="00886E95" w:rsidRDefault="00AB3044" w:rsidP="00A2506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86E9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bject of the future</w:t>
            </w:r>
          </w:p>
        </w:tc>
      </w:tr>
      <w:tr w:rsidR="00AB3044" w:rsidRPr="00A222CA" w:rsidTr="00A25062">
        <w:tc>
          <w:tcPr>
            <w:tcW w:w="5000" w:type="pct"/>
            <w:gridSpan w:val="4"/>
            <w:shd w:val="clear" w:color="auto" w:fill="auto"/>
            <w:noWrap/>
          </w:tcPr>
          <w:p w:rsidR="00AB3044" w:rsidRPr="00600CC3" w:rsidRDefault="00AB3044" w:rsidP="00A250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Style w:val="Emphaseple"/>
                <w:rFonts w:ascii="Times New Roman" w:hAnsi="Times New Roman"/>
                <w:sz w:val="24"/>
                <w:szCs w:val="24"/>
                <w:lang w:val="en-US"/>
              </w:rPr>
              <w:t>Those who did not receive psychological care</w:t>
            </w:r>
          </w:p>
        </w:tc>
      </w:tr>
      <w:tr w:rsidR="00AB3044" w:rsidRPr="00886E95" w:rsidTr="00A25062">
        <w:tc>
          <w:tcPr>
            <w:tcW w:w="414" w:type="pct"/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5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Official booklet from childhood</w:t>
            </w:r>
          </w:p>
        </w:tc>
        <w:tc>
          <w:tcPr>
            <w:tcW w:w="1504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Pastry</w:t>
            </w:r>
          </w:p>
        </w:tc>
        <w:tc>
          <w:tcPr>
            <w:tcW w:w="1577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Current official booklet</w:t>
            </w:r>
          </w:p>
        </w:tc>
      </w:tr>
      <w:tr w:rsidR="00AB3044" w:rsidRPr="00A222CA" w:rsidTr="00A25062">
        <w:tc>
          <w:tcPr>
            <w:tcW w:w="414" w:type="pct"/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05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lass picture from Guinea</w:t>
            </w:r>
          </w:p>
        </w:tc>
        <w:tc>
          <w:tcPr>
            <w:tcW w:w="1504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lass picture from France</w:t>
            </w:r>
          </w:p>
        </w:tc>
        <w:tc>
          <w:tcPr>
            <w:tcW w:w="1577" w:type="pct"/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Photograph of him in front of his mirror</w:t>
            </w:r>
          </w:p>
        </w:tc>
      </w:tr>
      <w:tr w:rsidR="00AB3044" w:rsidRPr="00886E95" w:rsidTr="00A25062">
        <w:tc>
          <w:tcPr>
            <w:tcW w:w="414" w:type="pct"/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5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Religious song from childhood</w:t>
            </w:r>
          </w:p>
        </w:tc>
        <w:tc>
          <w:tcPr>
            <w:tcW w:w="1504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Report card + basketball</w:t>
            </w:r>
          </w:p>
        </w:tc>
        <w:tc>
          <w:tcPr>
            <w:tcW w:w="1577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Nothing</w:t>
            </w:r>
          </w:p>
        </w:tc>
      </w:tr>
      <w:tr w:rsidR="00AB3044" w:rsidRPr="00886E95" w:rsidTr="00A25062"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05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Fabric for a loincloth</w:t>
            </w:r>
          </w:p>
        </w:tc>
        <w:tc>
          <w:tcPr>
            <w:tcW w:w="1504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Report card</w:t>
            </w:r>
          </w:p>
        </w:tc>
        <w:tc>
          <w:tcPr>
            <w:tcW w:w="1577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White coat (doctor's)</w:t>
            </w:r>
          </w:p>
        </w:tc>
      </w:tr>
      <w:tr w:rsidR="00AB3044" w:rsidRPr="00A222CA" w:rsidTr="00A25062">
        <w:trPr>
          <w:trHeight w:val="504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gerian flag </w:t>
            </w: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Badge of the group home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Photocopy of the application for residency permit</w:t>
            </w:r>
          </w:p>
        </w:tc>
      </w:tr>
      <w:tr w:rsidR="00AB3044" w:rsidRPr="00A222CA" w:rsidTr="00A25062">
        <w:trPr>
          <w:trHeight w:val="408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600CC3" w:rsidRDefault="00AB3044" w:rsidP="00A250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od and music (Papa </w:t>
            </w:r>
            <w:proofErr w:type="spellStart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Wemba</w:t>
            </w:r>
            <w:proofErr w:type="spellEnd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</w:tcPr>
          <w:p w:rsidR="00AB3044" w:rsidRPr="00C93C0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dea of a tak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e-off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Nursing school program</w:t>
            </w:r>
          </w:p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"Young adult contract" </w:t>
            </w:r>
            <w:r w:rsidRPr="00886E95">
              <w:rPr>
                <w:rStyle w:val="Appelnotedebasdep"/>
                <w:rFonts w:ascii="Times New Roman" w:hAnsi="Times New Roman"/>
                <w:sz w:val="24"/>
                <w:szCs w:val="24"/>
              </w:rPr>
              <w:footnoteReference w:id="1"/>
            </w:r>
          </w:p>
        </w:tc>
      </w:tr>
      <w:tr w:rsidR="00AB3044" w:rsidRPr="00A222CA" w:rsidTr="00A25062">
        <w:trPr>
          <w:trHeight w:val="276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Drawing of him at the age of 10, at 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Pakistan, in traditional clothing, smiling</w:t>
            </w: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Drawing of him in France in a polo shirt and with a beard, smiling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rawing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 which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e is wearing a suit </w:t>
            </w:r>
          </w:p>
        </w:tc>
      </w:tr>
      <w:tr w:rsidR="00AB3044" w:rsidRPr="00A222CA" w:rsidTr="00A25062">
        <w:trPr>
          <w:trHeight w:val="576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Opening chapter of the Koran</w:t>
            </w: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The Koran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Destiny: "only God knows it"</w:t>
            </w:r>
          </w:p>
        </w:tc>
      </w:tr>
      <w:tr w:rsidR="00AB3044" w:rsidRPr="00A222CA" w:rsidTr="00A25062">
        <w:trPr>
          <w:trHeight w:val="567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A watch (given to him in his country but which wasn't useful to him until he learned to tell time in France)</w:t>
            </w:r>
          </w:p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A book of 50 Malian recipe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ritten in French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A cap symbolizing the headdress of a house</w:t>
            </w:r>
          </w:p>
        </w:tc>
      </w:tr>
      <w:tr w:rsidR="00AB3044" w:rsidRPr="00A222CA" w:rsidTr="00A25062">
        <w:trPr>
          <w:trHeight w:val="528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A Tunisian dinar that has not left his pocket despite the trials 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xperienced and his sea crossing</w:t>
            </w:r>
          </w:p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His "young adult contract" 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 diploma and a job</w:t>
            </w:r>
          </w:p>
        </w:tc>
      </w:tr>
      <w:tr w:rsidR="00AB3044" w:rsidRPr="00886E95" w:rsidTr="00A25062">
        <w:trPr>
          <w:trHeight w:val="440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1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A drawing of him in Pakistan</w:t>
            </w:r>
          </w:p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A bracelet purchased in Paris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A residency permit</w:t>
            </w:r>
          </w:p>
        </w:tc>
      </w:tr>
      <w:tr w:rsidR="00AB3044" w:rsidRPr="00886E95" w:rsidTr="00A25062">
        <w:trPr>
          <w:trHeight w:val="576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Bracelet and chain sent by his mother</w:t>
            </w: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amily photo with him in a traditional turban 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rench nationality </w:t>
            </w:r>
          </w:p>
        </w:tc>
      </w:tr>
      <w:tr w:rsidR="00AB3044" w:rsidRPr="00886E95" w:rsidTr="00A25062">
        <w:trPr>
          <w:trHeight w:val="420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usic: Crazy Soldier of </w:t>
            </w:r>
            <w:proofErr w:type="spellStart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Takanaza</w:t>
            </w:r>
            <w:proofErr w:type="spellEnd"/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His medication to treat his sickle-cell anemia, diagnosed in France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His medication</w:t>
            </w:r>
          </w:p>
        </w:tc>
      </w:tr>
      <w:tr w:rsidR="00AB3044" w:rsidRPr="00886E95" w:rsidTr="00A25062">
        <w:trPr>
          <w:trHeight w:val="696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The Koran, a pair of glasses, a licorice stick</w:t>
            </w:r>
          </w:p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The same objects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The same objects</w:t>
            </w:r>
          </w:p>
        </w:tc>
      </w:tr>
      <w:tr w:rsidR="00AB3044" w:rsidRPr="00A222CA" w:rsidTr="00A25062">
        <w:trPr>
          <w:trHeight w:val="636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oincloth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fabric portraying the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 provinces of the Congo</w:t>
            </w:r>
          </w:p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ntity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ard (with her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ame and those of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her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arents)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lan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 go 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i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o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ales</w:t>
            </w:r>
          </w:p>
        </w:tc>
      </w:tr>
      <w:tr w:rsidR="00AB3044" w:rsidRPr="00A222CA" w:rsidTr="00A25062">
        <w:tc>
          <w:tcPr>
            <w:tcW w:w="5000" w:type="pct"/>
            <w:gridSpan w:val="4"/>
            <w:shd w:val="clear" w:color="auto" w:fill="auto"/>
            <w:noWrap/>
          </w:tcPr>
          <w:p w:rsidR="00AB3044" w:rsidRPr="00600CC3" w:rsidRDefault="00AB3044" w:rsidP="00A250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Style w:val="Emphaseple"/>
                <w:rFonts w:ascii="Times New Roman" w:hAnsi="Times New Roman"/>
                <w:sz w:val="24"/>
                <w:szCs w:val="24"/>
                <w:lang w:val="en-US"/>
              </w:rPr>
              <w:t>Those who were referred for psychological care/treatment</w:t>
            </w:r>
          </w:p>
        </w:tc>
      </w:tr>
      <w:tr w:rsidR="00AB3044" w:rsidRPr="00886E95" w:rsidTr="00A25062">
        <w:tc>
          <w:tcPr>
            <w:tcW w:w="414" w:type="pct"/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505" w:type="pct"/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usic (the hopes of </w:t>
            </w:r>
            <w:proofErr w:type="spellStart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Coronthie</w:t>
            </w:r>
            <w:proofErr w:type="spellEnd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4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Lemon and pen</w:t>
            </w:r>
          </w:p>
        </w:tc>
        <w:tc>
          <w:tcPr>
            <w:tcW w:w="1577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Professional training in cooking</w:t>
            </w:r>
          </w:p>
        </w:tc>
      </w:tr>
      <w:tr w:rsidR="00AB3044" w:rsidRPr="00A222CA" w:rsidTr="00A25062">
        <w:tc>
          <w:tcPr>
            <w:tcW w:w="414" w:type="pct"/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05" w:type="pct"/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ong of </w:t>
            </w:r>
            <w:proofErr w:type="spellStart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Cheb</w:t>
            </w:r>
            <w:proofErr w:type="spellEnd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ilal related to his experience of exile and violence</w:t>
            </w:r>
          </w:p>
        </w:tc>
        <w:tc>
          <w:tcPr>
            <w:tcW w:w="1504" w:type="pct"/>
            <w:shd w:val="clear" w:color="auto" w:fill="auto"/>
          </w:tcPr>
          <w:p w:rsidR="00AB3044" w:rsidRPr="00C93C0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a different) 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ong of </w:t>
            </w:r>
            <w:proofErr w:type="spellStart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Cheb</w:t>
            </w:r>
            <w:proofErr w:type="spellEnd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ilal </w:t>
            </w:r>
          </w:p>
        </w:tc>
        <w:tc>
          <w:tcPr>
            <w:tcW w:w="1577" w:type="pct"/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 diploma for "putting myself back together" </w:t>
            </w:r>
          </w:p>
        </w:tc>
      </w:tr>
      <w:tr w:rsidR="00AB3044" w:rsidRPr="00886E95" w:rsidTr="00A25062">
        <w:tc>
          <w:tcPr>
            <w:tcW w:w="414" w:type="pct"/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505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Cricket and school</w:t>
            </w:r>
          </w:p>
        </w:tc>
        <w:tc>
          <w:tcPr>
            <w:tcW w:w="1504" w:type="pct"/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ke for Epiphany 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(language learning, a job, and belonging t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a peer group at work)</w:t>
            </w:r>
          </w:p>
        </w:tc>
        <w:tc>
          <w:tcPr>
            <w:tcW w:w="1577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A job in Paris</w:t>
            </w:r>
          </w:p>
        </w:tc>
      </w:tr>
      <w:tr w:rsidR="00AB3044" w:rsidRPr="00886E95" w:rsidTr="00A25062">
        <w:tc>
          <w:tcPr>
            <w:tcW w:w="414" w:type="pct"/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05" w:type="pct"/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Photographs of good memories of Oran (house, mother, close friends)</w:t>
            </w:r>
          </w:p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usic by </w:t>
            </w:r>
            <w:proofErr w:type="spellStart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Cheb</w:t>
            </w:r>
            <w:proofErr w:type="spellEnd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Hasni</w:t>
            </w:r>
            <w:proofErr w:type="spellEnd"/>
          </w:p>
        </w:tc>
        <w:tc>
          <w:tcPr>
            <w:tcW w:w="1504" w:type="pct"/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icture of his social worker and the hotel he sleeps in </w:t>
            </w:r>
          </w:p>
        </w:tc>
        <w:tc>
          <w:tcPr>
            <w:tcW w:w="1577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A hole</w:t>
            </w:r>
          </w:p>
        </w:tc>
      </w:tr>
      <w:tr w:rsidR="00AB3044" w:rsidRPr="00886E95" w:rsidTr="00A25062">
        <w:tc>
          <w:tcPr>
            <w:tcW w:w="414" w:type="pct"/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05" w:type="pct"/>
            <w:shd w:val="clear" w:color="auto" w:fill="auto"/>
          </w:tcPr>
          <w:p w:rsidR="00AB3044" w:rsidRPr="00600CC3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Nebel</w:t>
            </w:r>
            <w:proofErr w:type="spellEnd"/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, poor neighborhood in Douala</w:t>
            </w:r>
          </w:p>
        </w:tc>
        <w:tc>
          <w:tcPr>
            <w:tcW w:w="1504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Words and singing</w:t>
            </w:r>
          </w:p>
        </w:tc>
        <w:tc>
          <w:tcPr>
            <w:tcW w:w="1577" w:type="pct"/>
            <w:shd w:val="clear" w:color="auto" w:fill="auto"/>
          </w:tcPr>
          <w:p w:rsidR="00AB3044" w:rsidRPr="00886E95" w:rsidRDefault="00AB3044" w:rsidP="00A25062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ague plans </w:t>
            </w:r>
          </w:p>
        </w:tc>
      </w:tr>
      <w:tr w:rsidR="00AB3044" w:rsidRPr="00A222CA" w:rsidTr="00A25062">
        <w:tc>
          <w:tcPr>
            <w:tcW w:w="414" w:type="pct"/>
            <w:shd w:val="clear" w:color="auto" w:fill="auto"/>
            <w:noWrap/>
          </w:tcPr>
          <w:p w:rsidR="00AB3044" w:rsidRPr="00886E95" w:rsidRDefault="00AB3044" w:rsidP="00A25062">
            <w:pPr>
              <w:rPr>
                <w:rFonts w:ascii="Times New Roman" w:hAnsi="Times New Roman"/>
                <w:sz w:val="24"/>
                <w:szCs w:val="24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1</w:t>
            </w:r>
          </w:p>
        </w:tc>
        <w:tc>
          <w:tcPr>
            <w:tcW w:w="1505" w:type="pct"/>
            <w:shd w:val="clear" w:color="auto" w:fill="auto"/>
          </w:tcPr>
          <w:p w:rsidR="00AB3044" w:rsidRPr="00600CC3" w:rsidRDefault="00AB3044" w:rsidP="00A25062">
            <w:pPr>
              <w:pStyle w:val="Notedebasdepag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T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sychological wound in his heart</w:t>
            </w:r>
          </w:p>
        </w:tc>
        <w:tc>
          <w:tcPr>
            <w:tcW w:w="1504" w:type="pct"/>
            <w:shd w:val="clear" w:color="auto" w:fill="auto"/>
          </w:tcPr>
          <w:p w:rsidR="00AB3044" w:rsidRPr="00600CC3" w:rsidRDefault="00AB3044" w:rsidP="00A25062">
            <w:pPr>
              <w:pStyle w:val="Notedebasdepag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His bag with his school things</w:t>
            </w:r>
          </w:p>
        </w:tc>
        <w:tc>
          <w:tcPr>
            <w:tcW w:w="1577" w:type="pct"/>
            <w:shd w:val="clear" w:color="auto" w:fill="auto"/>
          </w:tcPr>
          <w:p w:rsidR="00AB3044" w:rsidRPr="00600CC3" w:rsidRDefault="00AB3044" w:rsidP="00A25062">
            <w:pPr>
              <w:pStyle w:val="Notedebasdepag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6E95">
              <w:rPr>
                <w:rFonts w:ascii="Times New Roman" w:hAnsi="Times New Roman"/>
                <w:sz w:val="24"/>
                <w:szCs w:val="24"/>
                <w:lang w:val="en-US"/>
              </w:rPr>
              <w:t>Iron (related to his future work in maritime welding)</w:t>
            </w:r>
          </w:p>
        </w:tc>
      </w:tr>
    </w:tbl>
    <w:p w:rsidR="00BB3957" w:rsidRPr="00AB3044" w:rsidRDefault="00A06C6D">
      <w:pPr>
        <w:rPr>
          <w:lang w:val="en-US"/>
        </w:rPr>
      </w:pPr>
    </w:p>
    <w:sectPr w:rsidR="00BB3957" w:rsidRPr="00AB3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C6D" w:rsidRDefault="00A06C6D" w:rsidP="00AB3044">
      <w:pPr>
        <w:spacing w:after="0" w:line="240" w:lineRule="auto"/>
      </w:pPr>
      <w:r>
        <w:separator/>
      </w:r>
    </w:p>
  </w:endnote>
  <w:endnote w:type="continuationSeparator" w:id="0">
    <w:p w:rsidR="00A06C6D" w:rsidRDefault="00A06C6D" w:rsidP="00AB3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C6D" w:rsidRDefault="00A06C6D" w:rsidP="00AB3044">
      <w:pPr>
        <w:spacing w:after="0" w:line="240" w:lineRule="auto"/>
      </w:pPr>
      <w:r>
        <w:separator/>
      </w:r>
    </w:p>
  </w:footnote>
  <w:footnote w:type="continuationSeparator" w:id="0">
    <w:p w:rsidR="00A06C6D" w:rsidRDefault="00A06C6D" w:rsidP="00AB3044">
      <w:pPr>
        <w:spacing w:after="0" w:line="240" w:lineRule="auto"/>
      </w:pPr>
      <w:r>
        <w:continuationSeparator/>
      </w:r>
    </w:p>
  </w:footnote>
  <w:footnote w:id="1">
    <w:p w:rsidR="00AB3044" w:rsidRPr="00600CC3" w:rsidRDefault="00AB3044" w:rsidP="00AB3044">
      <w:pPr>
        <w:pStyle w:val="Notedebasdepage"/>
        <w:rPr>
          <w:lang w:val="en-US"/>
        </w:rPr>
      </w:pPr>
      <w:r>
        <w:rPr>
          <w:rStyle w:val="Appelnotedebasdep"/>
        </w:rPr>
        <w:footnoteRef/>
      </w:r>
      <w:r>
        <w:rPr>
          <w:lang w:val="en-US"/>
        </w:rPr>
        <w:t>The "Young adult contract" is a — rare — continuation of child welfare support past 18 years (renewable at most to the age of 21 years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5CA"/>
    <w:rsid w:val="00003F49"/>
    <w:rsid w:val="0016759E"/>
    <w:rsid w:val="00254F6A"/>
    <w:rsid w:val="003535CA"/>
    <w:rsid w:val="00443D7A"/>
    <w:rsid w:val="0075308D"/>
    <w:rsid w:val="00A06C6D"/>
    <w:rsid w:val="00A222CA"/>
    <w:rsid w:val="00A94ACB"/>
    <w:rsid w:val="00AB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04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aliases w:val=" Car, Car4,Car"/>
    <w:basedOn w:val="Normal"/>
    <w:link w:val="NotedebasdepageCar"/>
    <w:uiPriority w:val="99"/>
    <w:unhideWhenUsed/>
    <w:qFormat/>
    <w:rsid w:val="00AB3044"/>
    <w:rPr>
      <w:sz w:val="20"/>
      <w:szCs w:val="20"/>
    </w:rPr>
  </w:style>
  <w:style w:type="character" w:customStyle="1" w:styleId="NotedebasdepageCar">
    <w:name w:val="Note de bas de page Car"/>
    <w:aliases w:val=" Car Car, Car4 Car,Car Car"/>
    <w:basedOn w:val="Policepardfaut"/>
    <w:link w:val="Notedebasdepage"/>
    <w:uiPriority w:val="99"/>
    <w:rsid w:val="00AB3044"/>
    <w:rPr>
      <w:rFonts w:ascii="Calibri" w:eastAsia="Calibri" w:hAnsi="Calibri" w:cs="Times New Roman"/>
      <w:sz w:val="20"/>
      <w:szCs w:val="20"/>
    </w:rPr>
  </w:style>
  <w:style w:type="character" w:styleId="Appelnotedebasdep">
    <w:name w:val="footnote reference"/>
    <w:uiPriority w:val="99"/>
    <w:unhideWhenUsed/>
    <w:qFormat/>
    <w:rsid w:val="00AB3044"/>
    <w:rPr>
      <w:vertAlign w:val="superscript"/>
    </w:rPr>
  </w:style>
  <w:style w:type="paragraph" w:customStyle="1" w:styleId="DecimalAligned">
    <w:name w:val="Decimal Aligned"/>
    <w:basedOn w:val="Normal"/>
    <w:uiPriority w:val="40"/>
    <w:qFormat/>
    <w:rsid w:val="00AB3044"/>
    <w:pPr>
      <w:tabs>
        <w:tab w:val="decimal" w:pos="360"/>
      </w:tabs>
    </w:pPr>
    <w:rPr>
      <w:lang w:eastAsia="fr-FR"/>
    </w:rPr>
  </w:style>
  <w:style w:type="character" w:styleId="Emphaseple">
    <w:name w:val="Subtle Emphasis"/>
    <w:uiPriority w:val="19"/>
    <w:qFormat/>
    <w:rsid w:val="00AB3044"/>
    <w:rPr>
      <w:i/>
      <w:iCs/>
      <w:color w:val="7F7F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04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aliases w:val=" Car, Car4,Car"/>
    <w:basedOn w:val="Normal"/>
    <w:link w:val="NotedebasdepageCar"/>
    <w:uiPriority w:val="99"/>
    <w:unhideWhenUsed/>
    <w:qFormat/>
    <w:rsid w:val="00AB3044"/>
    <w:rPr>
      <w:sz w:val="20"/>
      <w:szCs w:val="20"/>
    </w:rPr>
  </w:style>
  <w:style w:type="character" w:customStyle="1" w:styleId="NotedebasdepageCar">
    <w:name w:val="Note de bas de page Car"/>
    <w:aliases w:val=" Car Car, Car4 Car,Car Car"/>
    <w:basedOn w:val="Policepardfaut"/>
    <w:link w:val="Notedebasdepage"/>
    <w:uiPriority w:val="99"/>
    <w:rsid w:val="00AB3044"/>
    <w:rPr>
      <w:rFonts w:ascii="Calibri" w:eastAsia="Calibri" w:hAnsi="Calibri" w:cs="Times New Roman"/>
      <w:sz w:val="20"/>
      <w:szCs w:val="20"/>
    </w:rPr>
  </w:style>
  <w:style w:type="character" w:styleId="Appelnotedebasdep">
    <w:name w:val="footnote reference"/>
    <w:uiPriority w:val="99"/>
    <w:unhideWhenUsed/>
    <w:qFormat/>
    <w:rsid w:val="00AB3044"/>
    <w:rPr>
      <w:vertAlign w:val="superscript"/>
    </w:rPr>
  </w:style>
  <w:style w:type="paragraph" w:customStyle="1" w:styleId="DecimalAligned">
    <w:name w:val="Decimal Aligned"/>
    <w:basedOn w:val="Normal"/>
    <w:uiPriority w:val="40"/>
    <w:qFormat/>
    <w:rsid w:val="00AB3044"/>
    <w:pPr>
      <w:tabs>
        <w:tab w:val="decimal" w:pos="360"/>
      </w:tabs>
    </w:pPr>
    <w:rPr>
      <w:lang w:eastAsia="fr-FR"/>
    </w:rPr>
  </w:style>
  <w:style w:type="character" w:styleId="Emphaseple">
    <w:name w:val="Subtle Emphasis"/>
    <w:uiPriority w:val="19"/>
    <w:qFormat/>
    <w:rsid w:val="00AB3044"/>
    <w:rPr>
      <w:i/>
      <w:iCs/>
      <w:color w:val="7F7F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6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YJ</dc:creator>
  <cp:keywords/>
  <dc:description/>
  <cp:lastModifiedBy>RRYJ</cp:lastModifiedBy>
  <cp:revision>5</cp:revision>
  <dcterms:created xsi:type="dcterms:W3CDTF">2019-06-27T21:00:00Z</dcterms:created>
  <dcterms:modified xsi:type="dcterms:W3CDTF">2019-06-28T23:23:00Z</dcterms:modified>
</cp:coreProperties>
</file>